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able S1: Human and Mouse Cell Lines and Culture Conditions</w:t>
      </w:r>
    </w:p>
    <w:p>
      <w:pPr>
        <w:pStyle w:val="Normal"/>
        <w:ind w:right="360" w:hanging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8973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1377"/>
        <w:gridCol w:w="2403"/>
        <w:gridCol w:w="1800"/>
        <w:gridCol w:w="2118"/>
      </w:tblGrid>
      <w:tr>
        <w:trPr>
          <w:trHeight w:val="503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ell Line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ource</w:t>
            </w:r>
          </w:p>
        </w:tc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Origin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ulture Conditions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ransfection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Cell Density (per mL)</w:t>
            </w:r>
          </w:p>
        </w:tc>
      </w:tr>
      <w:tr>
        <w:trPr>
          <w:trHeight w:val="818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C11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Gift from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. Medina</w:t>
            </w:r>
          </w:p>
        </w:tc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use (Balb/c-COMMA-D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Non-tumorigenic Mammary Epithelial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REFMGR.CITE &lt;Refman&gt;&lt;Cite&gt;&lt;Author&gt;Ball&lt;/Author&gt;&lt;Year&gt;1988&lt;/Year&gt;&lt;RecNum&gt;189&lt;/RecNum&gt;&lt;IDText&gt;Prolactin regulation of &amp;#xE2;-casein gene expression and of cytosolic 120-kd protein in a cloned mouse mammary epithelial cell line&lt;/IDText&gt;&lt;MDL Ref_Type="Journal"&gt;&lt;Ref_Type&gt;Journal&lt;/Ref_Type&gt;&lt;Ref_ID&gt;189&lt;/Ref_ID&gt;&lt;Title_Primary&gt;Prolactin regulation of b-casein gene expression and of cytosolic 120-kd protein in a cloned mouse mammary epithelial cell line&lt;/Title_Primary&gt;&lt;Authors_Primary&gt;Ball,R&lt;/Authors_Primary&gt;&lt;Authors_Primary&gt;Friis,R&lt;/Authors_Primary&gt;&lt;Authors_Primary&gt;Schroenenberger,C&lt;/Authors_Primary&gt;&lt;Authors_Primary&gt;Doppler,W&lt;/Authors_Primary&gt;&lt;Authors_Primary&gt;Groner,B&lt;/Authors_Primary&gt;&lt;Date_Primary&gt;1988&lt;/Date_Primary&gt;&lt;Reprint&gt;In File&lt;/Reprint&gt;&lt;Start_Page&gt;2089&lt;/Start_Page&gt;&lt;End_Page&gt;2095&lt;/End_Page&gt;&lt;Periodical&gt;EMBO Journal&lt;/Periodical&gt;&lt;Volume&gt;7&lt;/Volume&gt;&lt;Issue&gt;7&lt;/Issue&gt;&lt;ZZ_JournalFull&gt;&lt;f name="System"&gt;EMBO Journal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1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RPMI-1640,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% FB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X Pen/Strep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5ug/mL Insulin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ng/mL EGF</w:t>
            </w:r>
          </w:p>
        </w:tc>
        <w:tc>
          <w:tcPr>
            <w:tcW w:w="21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x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5</w:t>
            </w:r>
          </w:p>
        </w:tc>
      </w:tr>
      <w:tr>
        <w:trPr>
          <w:trHeight w:val="584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PH4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Gift from </w:t>
            </w:r>
          </w:p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C. Roskelly </w:t>
            </w:r>
          </w:p>
        </w:tc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ouse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n-tumorigenic Mammary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Epithelial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REFMGR.CITE &lt;Refman&gt;&lt;Cite&gt;&lt;Author&gt;Barahona&lt;/Author&gt;&lt;Year&gt;1995&lt;/Year&gt;&lt;RecNum&gt;190&lt;/RecNum&gt;&lt;IDText&gt;Thyroid hormone regulates stromelysin expression, protease secretion and the morphogenetic potential of normal polarized mammary epithelial cells&lt;/IDText&gt;&lt;MDL Ref_Type="Journal"&gt;&lt;Ref_Type&gt;Journal&lt;/Ref_Type&gt;&lt;Ref_ID&gt;190&lt;/Ref_ID&gt;&lt;Title_Primary&gt;Thyroid hormone regulates stromelysin expression, protease secretion and the morphogenetic potential of normal polarized mammry epithelial cells&lt;/Title_Primary&gt;&lt;Authors_Primary&gt;Barahona,M&lt;/Authors_Primary&gt;&lt;Authors_Primary&gt;Fialka,I&lt;/Authors_Primary&gt;&lt;Authors_Primary&gt;Gonzalez-Sancho,J&lt;/Authors_Primary&gt;&lt;Authors_Primary&gt;Asuncion,M&lt;/Authors_Primary&gt;&lt;Authors_Primary&gt;Gonzalez,M&lt;/Authors_Primary&gt;&lt;Authors_Primary&gt;Iglesias,T&lt;/Authors_Primary&gt;&lt;Authors_Primary&gt;Bernal,J&lt;/Authors_Primary&gt;&lt;Authors_Primary&gt;Beug,H&lt;/Authors_Primary&gt;&lt;Authors_Primary&gt;Munoz,A&lt;/Authors_Primary&gt;&lt;Date_Primary&gt;1995&lt;/Date_Primary&gt;&lt;Reprint&gt;In File&lt;/Reprint&gt;&lt;Start_Page&gt;1145&lt;/Start_Page&gt;&lt;End_Page&gt;1155&lt;/End_Page&gt;&lt;Periodical&gt;EMBO Journal&lt;/Periodical&gt;&lt;Volume&gt;14&lt;/Volume&gt;&lt;Issue&gt;6&lt;/Issue&gt;&lt;Web_URL_Link1&gt;&lt;u&gt;http://www.pubmedcentral.nih.gov/picrender.fcgi?artid=398192&amp;amp;blobtype=pdf&lt;/u&gt;&lt;/Web_URL_Link1&gt;&lt;ZZ_JournalFull&gt;&lt;f name="System"&gt;EMBO Journal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2]</w: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MEM/F12,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% FB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X Pen/Strep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5ug/mL Insulin </w:t>
            </w:r>
          </w:p>
        </w:tc>
        <w:tc>
          <w:tcPr>
            <w:tcW w:w="21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x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5</w:t>
            </w:r>
          </w:p>
        </w:tc>
      </w:tr>
      <w:tr>
        <w:trPr>
          <w:trHeight w:val="467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1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. Elliott</w:t>
            </w:r>
          </w:p>
        </w:tc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ouse Mammary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Epithelial Carcinoma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REFMGR.CITE &lt;Refman&gt;&lt;Cite&gt;&lt;Author&gt;Elliott&lt;/Author&gt;&lt;Year&gt;1992&lt;/Year&gt;&lt;RecNum&gt;187&lt;/RecNum&gt;&lt;IDText&gt;Capacity of adipose tissue to promote growth and metastasis of a murine mammary carcinoma: effect of estrogen and progesterone&lt;/IDText&gt;&lt;MDL Ref_Type="Journal"&gt;&lt;Ref_Type&gt;Journal&lt;/Ref_Type&gt;&lt;Ref_ID&gt;187&lt;/Ref_ID&gt;&lt;Title_Primary&gt;Capacity of adipose tissue to promote growth and metastasis of a murine mammary carcinoma: effect of estrogen and progesterone&lt;/Title_Primary&gt;&lt;Authors_Primary&gt;Elliott,B&lt;/Authors_Primary&gt;&lt;Authors_Primary&gt;Tam,S&lt;/Authors_Primary&gt;&lt;Authors_Primary&gt;Dexter,D&lt;/Authors_Primary&gt;&lt;Authors_Primary&gt;Chen,Z&lt;/Authors_Primary&gt;&lt;Date_Primary&gt;1992&lt;/Date_Primary&gt;&lt;Keywords&gt;Metastasis&lt;/Keywords&gt;&lt;Reprint&gt;In File&lt;/Reprint&gt;&lt;Start_Page&gt;416&lt;/Start_Page&gt;&lt;End_Page&gt;424&lt;/End_Page&gt;&lt;Periodical&gt;International Journal of Cancer&lt;/Periodical&gt;&lt;Volume&gt;51&lt;/Volume&gt;&lt;Issue&gt;3&lt;/Issue&gt;&lt;ZZ_JournalFull&gt;&lt;f name="System"&gt;International Journal of Cancer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3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RPMI-1640,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% FB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X Pen/Strep</w:t>
            </w:r>
          </w:p>
        </w:tc>
        <w:tc>
          <w:tcPr>
            <w:tcW w:w="21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x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5</w:t>
            </w:r>
          </w:p>
        </w:tc>
      </w:tr>
      <w:tr>
        <w:trPr>
          <w:trHeight w:val="1088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4-hTERT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Gift from </w:t>
            </w:r>
          </w:p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C. Roskelly </w:t>
            </w:r>
          </w:p>
        </w:tc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uman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n-tumorigenic Mammar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Epithelial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REFMGR.CITE &lt;Refman&gt;&lt;Cite&gt;&lt;Author&gt;Nijjar&lt;/Author&gt;&lt;Year&gt;1999&lt;/Year&gt;&lt;RecNum&gt;188&lt;/RecNum&gt;&lt;IDText&gt;p57KIP2 expression and loss of heterozygosity during immortal conversion of cultured human mammary epithelial cells&lt;/IDText&gt;&lt;MDL Ref_Type="Journal"&gt;&lt;Ref_Type&gt;Journal&lt;/Ref_Type&gt;&lt;Ref_ID&gt;188&lt;/Ref_ID&gt;&lt;Title_Primary&gt;p57KIP2 expression and loss of heterozygosity during immortal conversion of cultured human mammary epithelial cells&lt;/Title_Primary&gt;&lt;Authors_Primary&gt;Nijjar,T&lt;/Authors_Primary&gt;&lt;Authors_Primary&gt;Wigington,C&lt;/Authors_Primary&gt;&lt;Authors_Primary&gt;Garbe,J&lt;/Authors_Primary&gt;&lt;Authors_Primary&gt;Waha,A&lt;/Authors_Primary&gt;&lt;Authors_Primary&gt;Stampfer,M&lt;/Authors_Primary&gt;&lt;Authors_Primary&gt;Yaswen,P&lt;/Authors_Primary&gt;&lt;Date_Primary&gt;1999&lt;/Date_Primary&gt;&lt;Reprint&gt;In File&lt;/Reprint&gt;&lt;Start_Page&gt;5112&lt;/Start_Page&gt;&lt;End_Page&gt;5118&lt;/End_Page&gt;&lt;Periodical&gt;Cancer Res&lt;/Periodical&gt;&lt;Volume&gt;59&lt;/Volume&gt;&lt;Issue&gt;20&lt;/Issue&gt;&lt;ZZ_JournalFull&gt;&lt;f name="System"&gt;Cancer Research&lt;/f&gt;&lt;/ZZ_JournalFull&gt;&lt;ZZ_JournalStdAbbrev&gt;&lt;f name="System"&gt;Cancer Res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4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BM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X Pen/Strep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400ug/mL G418/neo  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ug/mL Transferri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ng/mL Isoproterenol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ngle Quot</w:t>
            </w:r>
          </w:p>
        </w:tc>
        <w:tc>
          <w:tcPr>
            <w:tcW w:w="21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x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4</w:t>
            </w:r>
          </w:p>
        </w:tc>
      </w:tr>
      <w:tr>
        <w:trPr>
          <w:trHeight w:val="1151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CF10a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TCC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nassas, VA</w:t>
            </w:r>
          </w:p>
        </w:tc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uman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n-tumorigenic Mammar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Epithelial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REFMGR.CITE &lt;Refman&gt;&lt;Cite&gt;&lt;Author&gt;Soule&lt;/Author&gt;&lt;Year&gt;1990&lt;/Year&gt;&lt;RecNum&gt;191&lt;/RecNum&gt;&lt;IDText&gt;Isolation and characterization of a spontaneously immortalized human breast epithelial cell line, MCF-10a.&lt;/IDText&gt;&lt;MDL Ref_Type="Journal"&gt;&lt;Ref_Type&gt;Journal&lt;/Ref_Type&gt;&lt;Ref_ID&gt;191&lt;/Ref_ID&gt;&lt;Title_Primary&gt;Isolation and characterization of a spontaneously immortalized human breast epithelial cell line, MCF-10.&lt;/Title_Primary&gt;&lt;Authors_Primary&gt;Soule,H&lt;/Authors_Primary&gt;&lt;Authors_Primary&gt;Maloney,T&lt;/Authors_Primary&gt;&lt;Authors_Primary&gt;Wolman,S&lt;/Authors_Primary&gt;&lt;Authors_Primary&gt;Peterson,W&lt;/Authors_Primary&gt;&lt;Authors_Primary&gt;Brenz,R&lt;/Authors_Primary&gt;&lt;Authors_Primary&gt;McGrath,C&lt;/Authors_Primary&gt;&lt;Authors_Primary&gt;Russo,J&lt;/Authors_Primary&gt;&lt;Authors_Primary&gt;Pauley,R&lt;/Authors_Primary&gt;&lt;Authors_Primary&gt;Jones,R&lt;/Authors_Primary&gt;&lt;Authors_Primary&gt;Brooks,S&lt;/Authors_Primary&gt;&lt;Date_Primary&gt;1990&lt;/Date_Primary&gt;&lt;Reprint&gt;In File&lt;/Reprint&gt;&lt;Start_Page&gt;6075&lt;/Start_Page&gt;&lt;End_Page&gt;6086&lt;/End_Page&gt;&lt;Periodical&gt;Cancer Res&lt;/Periodical&gt;&lt;Volume&gt;50&lt;/Volume&gt;&lt;Issue&gt;18&lt;/Issue&gt;&lt;ZZ_JournalFull&gt;&lt;f name="System"&gt;Cancer Research&lt;/f&gt;&lt;/ZZ_JournalFull&gt;&lt;ZZ_JournalStdAbbrev&gt;&lt;f name="System"&gt;Cancer Res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5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MEM/F12, 5% H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X Pen/Strep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10ug/mL Insulin  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ng/mL C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ng/mL EGF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ug/mL HC</w:t>
            </w:r>
          </w:p>
        </w:tc>
        <w:tc>
          <w:tcPr>
            <w:tcW w:w="21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x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4</w:t>
            </w:r>
          </w:p>
        </w:tc>
      </w:tr>
      <w:tr>
        <w:trPr>
          <w:trHeight w:val="413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CF-7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TCC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anassas, VA </w:t>
            </w:r>
          </w:p>
        </w:tc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uman Mammary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pithelial Adenocarcinoma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RPMI-1640,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% FB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X Pen/Strep</w:t>
            </w:r>
          </w:p>
        </w:tc>
        <w:tc>
          <w:tcPr>
            <w:tcW w:w="21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x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5</w:t>
            </w:r>
          </w:p>
        </w:tc>
      </w:tr>
      <w:tr>
        <w:trPr>
          <w:trHeight w:val="39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47-D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CC, Manassas, VA</w:t>
            </w:r>
          </w:p>
        </w:tc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uman Mammary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pithelial Ductal Carcinoma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RPMI-1640,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% FB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X Pen/Strep</w:t>
            </w:r>
          </w:p>
        </w:tc>
        <w:tc>
          <w:tcPr>
            <w:tcW w:w="21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x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5</w:t>
            </w:r>
          </w:p>
        </w:tc>
      </w:tr>
      <w:tr>
        <w:trPr>
          <w:trHeight w:val="30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K-BR-3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CC, Manassas, VA</w:t>
            </w:r>
          </w:p>
        </w:tc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uman Mammary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pithelial Adenocarcinoma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MEM, 10% FB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X Pen/Strep</w:t>
            </w:r>
          </w:p>
        </w:tc>
        <w:tc>
          <w:tcPr>
            <w:tcW w:w="21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x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5</w:t>
            </w:r>
          </w:p>
        </w:tc>
      </w:tr>
      <w:tr>
        <w:trPr>
          <w:trHeight w:val="467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OSE-80PC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Gift from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 Roskelly</w:t>
            </w:r>
          </w:p>
        </w:tc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uman Non-tumorigenic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Ovarian Epithelial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REFMGR.CITE &lt;Refman&gt;&lt;Cite&gt;&lt;Author&gt;Choi&lt;/Author&gt;&lt;Year&gt;2005&lt;/Year&gt;&lt;RecNum&gt;192&lt;/RecNum&gt;&lt;IDText&gt;Expression of Leptin Receptors and Potential Effects of Leptin on the Cell Growth and Activation of Mitogen-Activated Protein Kinases in Ovarian Cancer Cells&lt;/IDText&gt;&lt;MDL Ref_Type="Journal"&gt;&lt;Ref_Type&gt;Journal&lt;/Ref_Type&gt;&lt;Ref_ID&gt;192&lt;/Ref_ID&gt;&lt;Title_Primary&gt;Expression of Leptin Receptors and Potential Effects of Leptin on the Cell Growth and Activation of Mitogen-Activated Protein Kinases in Ovarian Cancer Cells&lt;/Title_Primary&gt;&lt;Authors_Primary&gt;Choi,Jung Hye&lt;/Authors_Primary&gt;&lt;Authors_Primary&gt;Park,Se Hyung&lt;/Authors_Primary&gt;&lt;Authors_Primary&gt;Leung,Peter C.K.&lt;/Authors_Primary&gt;&lt;Authors_Primary&gt;Choi,Kyung Chul&lt;/Authors_Primary&gt;&lt;Date_Primary&gt;2005/1/1&lt;/Date_Primary&gt;&lt;Keywords&gt;Breast cancer&lt;/Keywords&gt;&lt;Keywords&gt;Breast cancer cells&lt;/Keywords&gt;&lt;Reprint&gt;Not in File&lt;/Reprint&gt;&lt;Start_Page&gt;207&lt;/Start_Page&gt;&lt;End_Page&gt;210&lt;/End_Page&gt;&lt;Periodical&gt;J Clin Endocrinol Metab&lt;/Periodical&gt;&lt;Volume&gt;90&lt;/Volume&gt;&lt;Issue&gt;1&lt;/Issue&gt;&lt;Web_URL&gt;http://jcem.endojournals.org/cgi/content/abstract/90/1/207&lt;/Web_URL&gt;&lt;ZZ_JournalFull&gt;&lt;f name="System"&gt;Journal of Clinical Endocrinology Metabolism&lt;/f&gt;&lt;/ZZ_JournalFull&gt;&lt;ZZ_JournalStdAbbrev&gt;&lt;f name="System"&gt;J Clin Endocrinol Metab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6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MEM, 5% FB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X Pen/Strep</w:t>
            </w:r>
          </w:p>
        </w:tc>
        <w:tc>
          <w:tcPr>
            <w:tcW w:w="21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x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5</w:t>
            </w:r>
          </w:p>
        </w:tc>
      </w:tr>
      <w:tr>
        <w:trPr>
          <w:trHeight w:val="57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VCAR3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CC, Manassas, VA</w:t>
            </w:r>
          </w:p>
        </w:tc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uman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umorigenic Ovaria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pithelial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PMI-1640,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10% FB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X Pen/Strep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10ug/mL Insulin </w:t>
            </w:r>
          </w:p>
        </w:tc>
        <w:tc>
          <w:tcPr>
            <w:tcW w:w="21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x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5</w:t>
            </w:r>
          </w:p>
        </w:tc>
      </w:tr>
      <w:tr>
        <w:trPr>
          <w:trHeight w:val="48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KOV3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CC, Manassas, VA</w:t>
            </w:r>
          </w:p>
        </w:tc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uman Tumorigenic Ovarian Epithelial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MEM, 5% FB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X Pen/Strep</w:t>
            </w:r>
          </w:p>
        </w:tc>
        <w:tc>
          <w:tcPr>
            <w:tcW w:w="21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x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5</w:t>
            </w:r>
          </w:p>
        </w:tc>
      </w:tr>
      <w:tr>
        <w:trPr>
          <w:trHeight w:val="44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K293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CC, Manassas, VA</w:t>
            </w:r>
          </w:p>
        </w:tc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uman Kidney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pithelial Adenocarcinoma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MEM, 10% FB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X Pen/Strep</w:t>
            </w:r>
          </w:p>
        </w:tc>
        <w:tc>
          <w:tcPr>
            <w:tcW w:w="21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x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5</w:t>
            </w:r>
          </w:p>
        </w:tc>
      </w:tr>
      <w:tr>
        <w:trPr>
          <w:trHeight w:val="44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La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CC, Manassas, VA</w:t>
            </w:r>
          </w:p>
        </w:tc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uman Cervical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pithelial Carcinoma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MEM, 10% FB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X Pen/Strep</w:t>
            </w:r>
          </w:p>
        </w:tc>
        <w:tc>
          <w:tcPr>
            <w:tcW w:w="21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x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fldChar w:fldCharType="begin"/>
      </w:r>
      <w:r>
        <w:rPr/>
        <w:instrText xml:space="preserve"> ADDIN REFMGR.REFLIST </w:instrText>
      </w:r>
      <w:r>
        <w:rPr/>
      </w:r>
      <w:r>
        <w:rPr/>
        <w:fldChar w:fldCharType="separate"/>
      </w:r>
      <w:r>
        <w:t>References</w:t>
      </w: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1. </w:t>
        <w:tab/>
        <w:t xml:space="preserve">Ball R, Friis R, Schroenenberger C, Doppler W, Groner B: </w:t>
      </w:r>
      <w:r>
        <w:rPr>
          <w:b/>
        </w:rPr>
        <w:t>Prolactin regulation of b-casein gene expression and of cytosolic 120-kd protein in a cloned mouse mammary epithelial cell line.</w:t>
      </w:r>
      <w:r>
        <w:rPr/>
        <w:t xml:space="preserve"> </w:t>
      </w:r>
      <w:r>
        <w:rPr>
          <w:i/>
        </w:rPr>
        <w:t>EMBO Journal</w:t>
      </w:r>
      <w:r>
        <w:rPr/>
        <w:t xml:space="preserve"> 1988, </w:t>
      </w:r>
      <w:r>
        <w:rPr>
          <w:b/>
        </w:rPr>
        <w:t>7:</w:t>
      </w:r>
      <w:r>
        <w:rPr/>
        <w:t>2089-2095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2. </w:t>
        <w:tab/>
        <w:t xml:space="preserve">Barahona M, Fialka I, Gonzalez-Sancho J, Asuncion M, Gonzalez M, Iglesias T, Bernal J, Beug H, Munoz A: </w:t>
      </w:r>
      <w:r>
        <w:rPr>
          <w:b/>
        </w:rPr>
        <w:t>Thyroid hormone regulates stromelysin expression, protease secretion and the morphogenetic potential of normal polarized mammry epithelial cells.</w:t>
      </w:r>
      <w:r>
        <w:rPr/>
        <w:t xml:space="preserve"> </w:t>
      </w:r>
      <w:r>
        <w:rPr>
          <w:i/>
        </w:rPr>
        <w:t>EMBO Journal</w:t>
      </w:r>
      <w:r>
        <w:rPr/>
        <w:t xml:space="preserve"> 1995, </w:t>
      </w:r>
      <w:r>
        <w:rPr>
          <w:b/>
        </w:rPr>
        <w:t>14:</w:t>
      </w:r>
      <w:r>
        <w:rPr/>
        <w:t>1145-1155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3. </w:t>
        <w:tab/>
        <w:t xml:space="preserve">Elliott B, Tam S, Dexter D, Chen Z: </w:t>
      </w:r>
      <w:r>
        <w:rPr>
          <w:b/>
        </w:rPr>
        <w:t>Capacity of adipose tissue to promote growth and metastasis of a murine mammary carcinoma: effect of estrogen and progesterone.</w:t>
      </w:r>
      <w:r>
        <w:rPr/>
        <w:t xml:space="preserve"> </w:t>
      </w:r>
      <w:r>
        <w:rPr>
          <w:i/>
        </w:rPr>
        <w:t>International Journal of Cancer</w:t>
      </w:r>
      <w:r>
        <w:rPr/>
        <w:t xml:space="preserve"> 1992, </w:t>
      </w:r>
      <w:r>
        <w:rPr>
          <w:b/>
        </w:rPr>
        <w:t>51:</w:t>
      </w:r>
      <w:r>
        <w:rPr/>
        <w:t>416-424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4. </w:t>
        <w:tab/>
        <w:t xml:space="preserve">Nijjar T, Wigington C, Garbe J, Waha A, Stampfer M, Yaswen P: </w:t>
      </w:r>
      <w:r>
        <w:rPr>
          <w:b/>
        </w:rPr>
        <w:t>p57KIP2 expression and loss of heterozygosity during immortal conversion of cultured human mammary epithelial cells.</w:t>
      </w:r>
      <w:r>
        <w:rPr/>
        <w:t xml:space="preserve"> </w:t>
      </w:r>
      <w:r>
        <w:rPr>
          <w:i/>
        </w:rPr>
        <w:t>Cancer Res</w:t>
      </w:r>
      <w:r>
        <w:rPr/>
        <w:t xml:space="preserve"> 1999, </w:t>
      </w:r>
      <w:r>
        <w:rPr>
          <w:b/>
        </w:rPr>
        <w:t>59:</w:t>
      </w:r>
      <w:r>
        <w:rPr/>
        <w:t>5112-5118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5. </w:t>
        <w:tab/>
        <w:t xml:space="preserve">Soule H, Maloney T, Wolman S, Peterson W, Brenz R, McGrath C, Russo J, Pauley R, Jones R, Brooks S: </w:t>
      </w:r>
      <w:r>
        <w:rPr>
          <w:b/>
        </w:rPr>
        <w:t>Isolation and characterization of a spontaneously immortalized human breast epithelial cell line, MCF-10.</w:t>
      </w:r>
      <w:r>
        <w:rPr/>
        <w:t xml:space="preserve"> </w:t>
      </w:r>
      <w:r>
        <w:rPr>
          <w:i/>
        </w:rPr>
        <w:t>Cancer Res</w:t>
      </w:r>
      <w:r>
        <w:rPr/>
        <w:t xml:space="preserve"> 1990, </w:t>
      </w:r>
      <w:r>
        <w:rPr>
          <w:b/>
        </w:rPr>
        <w:t>50:</w:t>
      </w:r>
      <w:r>
        <w:rPr/>
        <w:t>6075-6086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540" w:hanging="540"/>
        <w:rPr/>
      </w:pPr>
      <w:r>
        <w:rPr/>
        <w:tab/>
        <w:t xml:space="preserve">6. </w:t>
        <w:tab/>
        <w:t xml:space="preserve">Choi JH, Park SH, Leung PCK, Choi KC: </w:t>
      </w:r>
      <w:r>
        <w:rPr>
          <w:b/>
        </w:rPr>
        <w:t>Expression of Leptin Receptors and Potential Effects of Leptin on the Cell Growth and Activation of Mitogen-Activated Protein Kinases in Ovarian Cancer Cells.</w:t>
      </w:r>
      <w:r>
        <w:rPr/>
        <w:t xml:space="preserve"> </w:t>
      </w:r>
      <w:r>
        <w:rPr>
          <w:i/>
        </w:rPr>
        <w:t>J Clin Endocrinol Metab</w:t>
      </w:r>
      <w:r>
        <w:rPr/>
        <w:t xml:space="preserve"> 2005, </w:t>
      </w:r>
      <w:r>
        <w:rPr>
          <w:b/>
        </w:rPr>
        <w:t>90:</w:t>
      </w:r>
      <w:r>
        <w:rPr/>
        <w:t>207-210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540" w:hanging="54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20T19:09:00Z</dcterms:created>
  <dc:creator>M. Sam</dc:creator>
  <dc:description/>
  <cp:keywords/>
  <dc:language>en-US</dc:language>
  <cp:lastModifiedBy> </cp:lastModifiedBy>
  <cp:lastPrinted>2007-04-19T11:56:00Z</cp:lastPrinted>
  <dcterms:modified xsi:type="dcterms:W3CDTF">2007-10-24T13:46:00Z</dcterms:modified>
  <cp:revision>9</cp:revision>
  <dc:subject/>
  <dc:title>Table S1: Human and Mouse Cell Lines and Culture Conditio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